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DF03F" w14:textId="4D79A573" w:rsidR="005B6C64" w:rsidRPr="00084BA1" w:rsidRDefault="00197E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FC7449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: Table 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D418CC" w:rsidRPr="00084BA1">
        <w:rPr>
          <w:rFonts w:ascii="Times New Roman" w:hAnsi="Times New Roman" w:cs="Times New Roman"/>
        </w:rPr>
        <w:t xml:space="preserve"> Distribution of neuropsychiatric disorders in </w:t>
      </w:r>
      <w:r w:rsidR="00084BA1">
        <w:rPr>
          <w:rFonts w:ascii="Times New Roman" w:hAnsi="Times New Roman" w:cs="Times New Roman"/>
        </w:rPr>
        <w:t xml:space="preserve">individuals with </w:t>
      </w:r>
      <w:r w:rsidR="00D418CC" w:rsidRPr="00084BA1">
        <w:rPr>
          <w:rFonts w:ascii="Times New Roman" w:hAnsi="Times New Roman" w:cs="Times New Roman"/>
        </w:rPr>
        <w:t>different genotyp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90"/>
        <w:gridCol w:w="1430"/>
        <w:gridCol w:w="1543"/>
        <w:gridCol w:w="1543"/>
      </w:tblGrid>
      <w:tr w:rsidR="00D418CC" w:rsidRPr="00084BA1" w14:paraId="6E890A77" w14:textId="77777777" w:rsidTr="00D418CC">
        <w:trPr>
          <w:trHeight w:val="300"/>
        </w:trPr>
        <w:tc>
          <w:tcPr>
            <w:tcW w:w="2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1959B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psychiatric disorders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48C7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I (n=10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5E297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SC1</w:t>
            </w: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=27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2B511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SC2</w:t>
            </w: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=58)</w:t>
            </w:r>
          </w:p>
        </w:tc>
      </w:tr>
      <w:tr w:rsidR="00D418CC" w:rsidRPr="00084BA1" w14:paraId="36CEC08F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6767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jor depressive episod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8ABE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A14C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11.1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A744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5.17)</w:t>
            </w:r>
          </w:p>
        </w:tc>
      </w:tr>
      <w:tr w:rsidR="00D418CC" w:rsidRPr="00084BA1" w14:paraId="2A4165E2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F428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icid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83EF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6D1E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7.4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1D7F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5.17)</w:t>
            </w:r>
          </w:p>
        </w:tc>
      </w:tr>
      <w:tr w:rsidR="00D418CC" w:rsidRPr="00084BA1" w14:paraId="7B3DD0CF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534A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thymia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FC99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54B2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7.4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05B4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72)</w:t>
            </w:r>
          </w:p>
        </w:tc>
      </w:tr>
      <w:tr w:rsidR="00D418CC" w:rsidRPr="00084BA1" w14:paraId="2B5DD3E6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904F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ild) manic episode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EAF6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A50E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22.2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BAB8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22.41)</w:t>
            </w:r>
          </w:p>
        </w:tc>
      </w:tr>
      <w:tr w:rsidR="00D418CC" w:rsidRPr="00084BA1" w14:paraId="18440571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FB17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ic disorde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87B5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093D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25.9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44E0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31.03)</w:t>
            </w:r>
          </w:p>
        </w:tc>
      </w:tr>
      <w:tr w:rsidR="00D418CC" w:rsidRPr="00084BA1" w14:paraId="4051571B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7F25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oraphobia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5FAB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09EC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18.5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84AB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18.97)</w:t>
            </w:r>
          </w:p>
        </w:tc>
      </w:tr>
      <w:tr w:rsidR="00D418CC" w:rsidRPr="00084BA1" w14:paraId="26DDB36F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8F7D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aration anxiety disorde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585E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038F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14.8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76FD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10.34)</w:t>
            </w:r>
          </w:p>
        </w:tc>
      </w:tr>
      <w:tr w:rsidR="00D418CC" w:rsidRPr="00084BA1" w14:paraId="0A1961AE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75E7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ial anxiety disorde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EAD3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5435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29.6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2788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50.00)</w:t>
            </w:r>
          </w:p>
        </w:tc>
      </w:tr>
      <w:tr w:rsidR="00D418CC" w:rsidRPr="00084BA1" w14:paraId="1B69F00A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F873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 phobia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1C02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5676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33.3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CF9F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22.41)</w:t>
            </w:r>
          </w:p>
        </w:tc>
      </w:tr>
      <w:tr w:rsidR="00D418CC" w:rsidRPr="00084BA1" w14:paraId="0447D24E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6AFA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sessive-compulsive disorde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CD43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7861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7.4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F070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5.17)</w:t>
            </w:r>
          </w:p>
        </w:tc>
      </w:tr>
      <w:tr w:rsidR="00D418CC" w:rsidRPr="00084BA1" w14:paraId="18043745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B71A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traumatic stress disorde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4633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DFA1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3.7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F9CF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3.45)</w:t>
            </w:r>
          </w:p>
        </w:tc>
      </w:tr>
      <w:tr w:rsidR="00D418CC" w:rsidRPr="00084BA1" w14:paraId="44C32814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06F6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c disorde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14B6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6201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7.4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C309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18.97)</w:t>
            </w:r>
          </w:p>
        </w:tc>
      </w:tr>
      <w:tr w:rsidR="00D418CC" w:rsidRPr="00084BA1" w14:paraId="62CA42DF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7231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D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7CFF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0925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48.1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A75D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56.89)</w:t>
            </w:r>
          </w:p>
        </w:tc>
      </w:tr>
      <w:tr w:rsidR="00D418CC" w:rsidRPr="00084BA1" w14:paraId="1BF1E342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45AC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duct disorde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9718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7C18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484F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72)</w:t>
            </w:r>
          </w:p>
        </w:tc>
      </w:tr>
      <w:tr w:rsidR="00D418CC" w:rsidRPr="00084BA1" w14:paraId="7CF3B335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10DA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positional defiant disorde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45AD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0.0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C673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11.1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2A5B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5.17)</w:t>
            </w:r>
          </w:p>
        </w:tc>
      </w:tr>
      <w:tr w:rsidR="00D418CC" w:rsidRPr="00084BA1" w14:paraId="19D072F0" w14:textId="77777777" w:rsidTr="00D418CC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EE367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vasive developmental disorder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6B6AB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0.00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A8634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22.22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48B0" w14:textId="77777777" w:rsidR="00D418CC" w:rsidRPr="00084BA1" w:rsidRDefault="00D418CC" w:rsidP="00D4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22.41)</w:t>
            </w:r>
          </w:p>
        </w:tc>
      </w:tr>
    </w:tbl>
    <w:p w14:paraId="4DFC68BD" w14:textId="66EB4146" w:rsidR="00D418CC" w:rsidRPr="00084BA1" w:rsidRDefault="00D418CC" w:rsidP="00D418CC">
      <w:pPr>
        <w:rPr>
          <w:rFonts w:ascii="Times New Roman" w:hAnsi="Times New Roman" w:cs="Times New Roman"/>
        </w:rPr>
      </w:pPr>
      <w:r w:rsidRPr="00084BA1">
        <w:rPr>
          <w:rFonts w:ascii="Times New Roman" w:hAnsi="Times New Roman" w:cs="Times New Roman"/>
        </w:rPr>
        <w:t xml:space="preserve">NMI: no mutation identified; ADHD: attention-deficit/hyperactivity disorder </w:t>
      </w:r>
    </w:p>
    <w:p w14:paraId="674AEEBA" w14:textId="6A340AD2" w:rsidR="00D418CC" w:rsidRPr="00084BA1" w:rsidRDefault="00D418CC" w:rsidP="00D418CC">
      <w:pPr>
        <w:rPr>
          <w:rFonts w:ascii="Times New Roman" w:hAnsi="Times New Roman" w:cs="Times New Roman"/>
        </w:rPr>
      </w:pPr>
      <w:r w:rsidRPr="00084BA1">
        <w:rPr>
          <w:rFonts w:ascii="Times New Roman" w:hAnsi="Times New Roman" w:cs="Times New Roman"/>
        </w:rPr>
        <w:t xml:space="preserve">Data </w:t>
      </w:r>
      <w:r w:rsidR="00084BA1">
        <w:rPr>
          <w:rFonts w:ascii="Times New Roman" w:hAnsi="Times New Roman" w:cs="Times New Roman"/>
        </w:rPr>
        <w:t>are</w:t>
      </w:r>
      <w:r w:rsidR="00084BA1" w:rsidRPr="00084BA1">
        <w:rPr>
          <w:rFonts w:ascii="Times New Roman" w:hAnsi="Times New Roman" w:cs="Times New Roman"/>
        </w:rPr>
        <w:t xml:space="preserve"> </w:t>
      </w:r>
      <w:r w:rsidRPr="00084BA1">
        <w:rPr>
          <w:rFonts w:ascii="Times New Roman" w:hAnsi="Times New Roman" w:cs="Times New Roman"/>
        </w:rPr>
        <w:t>presented as n (%).</w:t>
      </w:r>
    </w:p>
    <w:p w14:paraId="0EB67F23" w14:textId="40B54E21" w:rsidR="00D418CC" w:rsidRPr="00084BA1" w:rsidRDefault="00D418CC">
      <w:pPr>
        <w:rPr>
          <w:rFonts w:ascii="Times New Roman" w:hAnsi="Times New Roman" w:cs="Times New Roman"/>
        </w:rPr>
      </w:pPr>
    </w:p>
    <w:sectPr w:rsidR="00D418CC" w:rsidRPr="00084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9EC3B1" w14:textId="77777777" w:rsidR="000C40B0" w:rsidRDefault="000C40B0" w:rsidP="00D418CC">
      <w:r>
        <w:separator/>
      </w:r>
    </w:p>
  </w:endnote>
  <w:endnote w:type="continuationSeparator" w:id="0">
    <w:p w14:paraId="55DCA1A8" w14:textId="77777777" w:rsidR="000C40B0" w:rsidRDefault="000C40B0" w:rsidP="00D41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343883" w14:textId="77777777" w:rsidR="000C40B0" w:rsidRDefault="000C40B0" w:rsidP="00D418CC">
      <w:r>
        <w:separator/>
      </w:r>
    </w:p>
  </w:footnote>
  <w:footnote w:type="continuationSeparator" w:id="0">
    <w:p w14:paraId="5FC84390" w14:textId="77777777" w:rsidR="000C40B0" w:rsidRDefault="000C40B0" w:rsidP="00D41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NTWyNDUxNDAzMjZX0lEKTi0uzszPAykwqQUA3i01oiwAAAA="/>
    <w:docVar w:name="KY_MEDREF_DOCUID" w:val="{C016A967-4746-4140-BF93-C8B32259FE10}"/>
    <w:docVar w:name="KY_MEDREF_VERSION" w:val="3"/>
  </w:docVars>
  <w:rsids>
    <w:rsidRoot w:val="00D418CC"/>
    <w:rsid w:val="00045CF3"/>
    <w:rsid w:val="00056814"/>
    <w:rsid w:val="00084BA1"/>
    <w:rsid w:val="000C40B0"/>
    <w:rsid w:val="00197EAC"/>
    <w:rsid w:val="001B5CC4"/>
    <w:rsid w:val="002233C5"/>
    <w:rsid w:val="002739E7"/>
    <w:rsid w:val="003432F8"/>
    <w:rsid w:val="005B6C64"/>
    <w:rsid w:val="005B6FB7"/>
    <w:rsid w:val="00764DA6"/>
    <w:rsid w:val="007700BF"/>
    <w:rsid w:val="008F406B"/>
    <w:rsid w:val="00961F90"/>
    <w:rsid w:val="00B85C66"/>
    <w:rsid w:val="00D418CC"/>
    <w:rsid w:val="00F00EB4"/>
    <w:rsid w:val="00FA5C9C"/>
    <w:rsid w:val="00FC7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EC28F"/>
  <w15:chartTrackingRefBased/>
  <w15:docId w15:val="{D4ED23E7-002B-4544-AB3C-33E69ACA2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1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18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1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18C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8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8CC"/>
    <w:rPr>
      <w:sz w:val="18"/>
      <w:szCs w:val="18"/>
    </w:rPr>
  </w:style>
  <w:style w:type="paragraph" w:styleId="Revision">
    <w:name w:val="Revision"/>
    <w:hidden/>
    <w:uiPriority w:val="99"/>
    <w:semiHidden/>
    <w:rsid w:val="00F00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97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Yifeng</dc:creator>
  <cp:keywords/>
  <dc:description/>
  <cp:lastModifiedBy>Abirami R.</cp:lastModifiedBy>
  <cp:revision>4</cp:revision>
  <dcterms:created xsi:type="dcterms:W3CDTF">2021-03-03T15:17:00Z</dcterms:created>
  <dcterms:modified xsi:type="dcterms:W3CDTF">2021-04-08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0</vt:i4>
  </property>
  <property fmtid="{D5CDD505-2E9C-101B-9397-08002B2CF9AE}" pid="4" name="LastTick">
    <vt:r8>44253.5076851852</vt:r8>
  </property>
  <property fmtid="{D5CDD505-2E9C-101B-9397-08002B2CF9AE}" pid="5" name="EditTimer">
    <vt:i4>25</vt:i4>
  </property>
</Properties>
</file>